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652" w:rsidRPr="00694A6E" w:rsidRDefault="00382652" w:rsidP="00382652">
      <w:pPr>
        <w:spacing w:after="0"/>
        <w:rPr>
          <w:b/>
        </w:rPr>
      </w:pPr>
      <w:r w:rsidRPr="00694A6E">
        <w:rPr>
          <w:b/>
        </w:rPr>
        <w:t>APPENDIX A: Supplementary Data</w:t>
      </w:r>
    </w:p>
    <w:p w:rsidR="00753623" w:rsidRPr="00694A6E" w:rsidRDefault="00753623" w:rsidP="00753623">
      <w:pPr>
        <w:spacing w:after="0"/>
        <w:jc w:val="center"/>
        <w:rPr>
          <w:b/>
        </w:rPr>
      </w:pPr>
    </w:p>
    <w:p w:rsidR="00753623" w:rsidRPr="00694A6E" w:rsidRDefault="00753623" w:rsidP="00753623">
      <w:pPr>
        <w:spacing w:after="0"/>
        <w:jc w:val="center"/>
        <w:rPr>
          <w:b/>
        </w:rPr>
      </w:pPr>
    </w:p>
    <w:p w:rsidR="00753623" w:rsidRPr="00694A6E" w:rsidRDefault="00753623" w:rsidP="00753623">
      <w:pPr>
        <w:spacing w:after="0"/>
        <w:jc w:val="center"/>
      </w:pPr>
      <w:r w:rsidRPr="00694A6E">
        <w:rPr>
          <w:b/>
        </w:rPr>
        <w:t xml:space="preserve">Table 1 </w:t>
      </w:r>
      <w:r w:rsidRPr="00694A6E">
        <w:t>Data of wind turbine rotational speed with wind velocity</w:t>
      </w:r>
    </w:p>
    <w:p w:rsidR="00753623" w:rsidRPr="00694A6E" w:rsidRDefault="00753623" w:rsidP="00753623">
      <w:pPr>
        <w:spacing w:after="0"/>
        <w:jc w:val="center"/>
      </w:pPr>
    </w:p>
    <w:tbl>
      <w:tblPr>
        <w:tblW w:w="4465" w:type="dxa"/>
        <w:jc w:val="center"/>
        <w:tblCellMar>
          <w:left w:w="0" w:type="dxa"/>
          <w:right w:w="0" w:type="dxa"/>
        </w:tblCellMar>
        <w:tblLook w:val="04A0"/>
      </w:tblPr>
      <w:tblGrid>
        <w:gridCol w:w="1730"/>
        <w:gridCol w:w="2735"/>
      </w:tblGrid>
      <w:tr w:rsidR="00753623" w:rsidRPr="00694A6E" w:rsidTr="00442FA6">
        <w:trPr>
          <w:trHeight w:val="300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Velocity, V (m/s)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Rotational speed, N (rpm)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3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38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4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49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4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88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102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8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116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9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131</w:t>
            </w:r>
          </w:p>
        </w:tc>
      </w:tr>
    </w:tbl>
    <w:p w:rsidR="00CE13EB" w:rsidRPr="00694A6E" w:rsidRDefault="00CE13EB"/>
    <w:p w:rsidR="00753623" w:rsidRPr="00694A6E" w:rsidRDefault="00753623"/>
    <w:p w:rsidR="00753623" w:rsidRPr="00694A6E" w:rsidRDefault="00753623" w:rsidP="00753623">
      <w:pPr>
        <w:spacing w:after="0"/>
        <w:jc w:val="center"/>
      </w:pPr>
      <w:r w:rsidRPr="00694A6E">
        <w:rPr>
          <w:b/>
        </w:rPr>
        <w:t>Table 2</w:t>
      </w:r>
      <w:r w:rsidRPr="00694A6E">
        <w:t xml:space="preserve"> Performance parameters at wind velocity of 5 m/s</w:t>
      </w:r>
    </w:p>
    <w:p w:rsidR="00753623" w:rsidRPr="00694A6E" w:rsidRDefault="00753623" w:rsidP="00753623">
      <w:pPr>
        <w:spacing w:after="0"/>
        <w:jc w:val="center"/>
      </w:pPr>
    </w:p>
    <w:tbl>
      <w:tblPr>
        <w:tblW w:w="8184" w:type="dxa"/>
        <w:jc w:val="center"/>
        <w:tblInd w:w="-600" w:type="dxa"/>
        <w:tblCellMar>
          <w:left w:w="0" w:type="dxa"/>
          <w:right w:w="0" w:type="dxa"/>
        </w:tblCellMar>
        <w:tblLook w:val="04A0"/>
      </w:tblPr>
      <w:tblGrid>
        <w:gridCol w:w="1035"/>
        <w:gridCol w:w="1494"/>
        <w:gridCol w:w="1203"/>
        <w:gridCol w:w="1440"/>
        <w:gridCol w:w="1530"/>
        <w:gridCol w:w="1482"/>
      </w:tblGrid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Velocity, V                  (m/s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Rotational speed, N (rpm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Torque, T              (N/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 xml:space="preserve">Tip Speed            Ratio, </w:t>
            </w:r>
            <w:r w:rsidRPr="00694A6E">
              <w:rPr>
                <w:rFonts w:cs="Arial"/>
                <w:b/>
              </w:rPr>
              <w:t>λ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 xml:space="preserve">Coefficient of </w:t>
            </w:r>
          </w:p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Torque, C</w:t>
            </w:r>
            <w:r w:rsidRPr="00694A6E">
              <w:rPr>
                <w:rFonts w:ascii="Calibri" w:hAnsi="Calibri"/>
                <w:b/>
                <w:bCs/>
                <w:vertAlign w:val="subscript"/>
              </w:rPr>
              <w:t>T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 xml:space="preserve">Coefficient of </w:t>
            </w:r>
          </w:p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power, C</w:t>
            </w:r>
            <w:r w:rsidRPr="00694A6E">
              <w:rPr>
                <w:rFonts w:ascii="Calibri" w:hAnsi="Calibri"/>
                <w:b/>
                <w:bCs/>
                <w:vertAlign w:val="subscript"/>
              </w:rPr>
              <w:t>p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03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727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663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09528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716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501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772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5253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274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27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4436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3402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4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124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5545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8417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463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89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720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35313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15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596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8318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38238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618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295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9981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42877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68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918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1090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43462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7897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541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2754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45175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8583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2939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3863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40745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961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8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5527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9253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1.03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205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6636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0059</w:t>
            </w:r>
          </w:p>
        </w:tc>
      </w:tr>
    </w:tbl>
    <w:p w:rsidR="00753623" w:rsidRPr="00694A6E" w:rsidRDefault="00753623"/>
    <w:p w:rsidR="00753623" w:rsidRPr="00694A6E" w:rsidRDefault="00753623"/>
    <w:p w:rsidR="00753623" w:rsidRPr="00694A6E" w:rsidRDefault="00753623" w:rsidP="00753623">
      <w:pPr>
        <w:spacing w:after="0"/>
        <w:jc w:val="center"/>
        <w:rPr>
          <w:b/>
        </w:rPr>
      </w:pPr>
    </w:p>
    <w:p w:rsidR="00753623" w:rsidRPr="00694A6E" w:rsidRDefault="00753623" w:rsidP="00753623">
      <w:pPr>
        <w:spacing w:after="0"/>
        <w:jc w:val="center"/>
        <w:rPr>
          <w:b/>
        </w:rPr>
      </w:pPr>
    </w:p>
    <w:p w:rsidR="00753623" w:rsidRPr="00694A6E" w:rsidRDefault="00753623" w:rsidP="00753623">
      <w:pPr>
        <w:spacing w:after="0"/>
        <w:jc w:val="center"/>
        <w:rPr>
          <w:b/>
        </w:rPr>
      </w:pPr>
    </w:p>
    <w:p w:rsidR="00753623" w:rsidRPr="00694A6E" w:rsidRDefault="00753623" w:rsidP="00753623">
      <w:pPr>
        <w:spacing w:after="0"/>
        <w:jc w:val="center"/>
        <w:rPr>
          <w:b/>
        </w:rPr>
      </w:pPr>
    </w:p>
    <w:p w:rsidR="00753623" w:rsidRPr="00694A6E" w:rsidRDefault="00753623" w:rsidP="00753623">
      <w:pPr>
        <w:spacing w:after="0"/>
        <w:jc w:val="center"/>
        <w:rPr>
          <w:b/>
        </w:rPr>
      </w:pPr>
    </w:p>
    <w:p w:rsidR="00753623" w:rsidRPr="00694A6E" w:rsidRDefault="00753623" w:rsidP="00753623">
      <w:pPr>
        <w:spacing w:after="0"/>
        <w:jc w:val="center"/>
        <w:rPr>
          <w:b/>
        </w:rPr>
      </w:pPr>
    </w:p>
    <w:p w:rsidR="00807F90" w:rsidRPr="00694A6E" w:rsidRDefault="00807F90" w:rsidP="00753623">
      <w:pPr>
        <w:spacing w:after="0"/>
        <w:jc w:val="center"/>
        <w:rPr>
          <w:b/>
        </w:rPr>
      </w:pPr>
    </w:p>
    <w:p w:rsidR="00753623" w:rsidRPr="00694A6E" w:rsidRDefault="00753623" w:rsidP="00753623">
      <w:pPr>
        <w:spacing w:after="0"/>
        <w:jc w:val="center"/>
      </w:pPr>
      <w:r w:rsidRPr="00694A6E">
        <w:rPr>
          <w:b/>
        </w:rPr>
        <w:t>Table 3</w:t>
      </w:r>
      <w:r w:rsidRPr="00694A6E">
        <w:t xml:space="preserve"> Performance parameters at wind velocity of 6 m/s</w:t>
      </w:r>
    </w:p>
    <w:p w:rsidR="00753623" w:rsidRPr="00694A6E" w:rsidRDefault="00753623" w:rsidP="00753623">
      <w:pPr>
        <w:spacing w:after="0"/>
        <w:jc w:val="center"/>
      </w:pPr>
    </w:p>
    <w:tbl>
      <w:tblPr>
        <w:tblW w:w="7901" w:type="dxa"/>
        <w:jc w:val="center"/>
        <w:tblInd w:w="-457" w:type="dxa"/>
        <w:tblCellMar>
          <w:left w:w="0" w:type="dxa"/>
          <w:right w:w="0" w:type="dxa"/>
        </w:tblCellMar>
        <w:tblLook w:val="04A0"/>
      </w:tblPr>
      <w:tblGrid>
        <w:gridCol w:w="1136"/>
        <w:gridCol w:w="1418"/>
        <w:gridCol w:w="1136"/>
        <w:gridCol w:w="1136"/>
        <w:gridCol w:w="1530"/>
        <w:gridCol w:w="1545"/>
      </w:tblGrid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Velocity, V                  (m/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Rotational speed, N (rpm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Torque, T              (N/m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 xml:space="preserve">Tip Speed            Ratio, </w:t>
            </w:r>
            <w:r w:rsidRPr="00694A6E">
              <w:rPr>
                <w:rFonts w:cs="Arial"/>
                <w:b/>
              </w:rPr>
              <w:t>λ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 xml:space="preserve">Coefficient of </w:t>
            </w:r>
          </w:p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Torque, C</w:t>
            </w:r>
            <w:r w:rsidRPr="00694A6E">
              <w:rPr>
                <w:rFonts w:ascii="Calibri" w:hAnsi="Calibri"/>
                <w:b/>
                <w:bCs/>
                <w:vertAlign w:val="subscript"/>
              </w:rPr>
              <w:t>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 xml:space="preserve">Coefficient of </w:t>
            </w:r>
          </w:p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power, C</w:t>
            </w:r>
            <w:r w:rsidRPr="00694A6E">
              <w:rPr>
                <w:rFonts w:ascii="Calibri" w:hAnsi="Calibri"/>
                <w:b/>
                <w:bCs/>
                <w:vertAlign w:val="subscript"/>
              </w:rPr>
              <w:t>p</w:t>
            </w:r>
          </w:p>
        </w:tc>
      </w:tr>
      <w:tr w:rsidR="00753623" w:rsidRPr="00694A6E" w:rsidTr="00442FA6">
        <w:trPr>
          <w:trHeight w:val="255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9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0300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6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155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0653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8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7167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21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925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0036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2746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83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3080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4897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43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58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385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7654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4635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27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5006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1379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1502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83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5776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2128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6180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57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6931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4813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686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20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7701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4668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78970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244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8857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1693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85837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9627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5115</w:t>
            </w:r>
          </w:p>
        </w:tc>
      </w:tr>
    </w:tbl>
    <w:p w:rsidR="00753623" w:rsidRPr="00694A6E" w:rsidRDefault="00753623"/>
    <w:p w:rsidR="00807F90" w:rsidRPr="00694A6E" w:rsidRDefault="00807F90"/>
    <w:p w:rsidR="00753623" w:rsidRPr="00694A6E" w:rsidRDefault="00753623" w:rsidP="00753623">
      <w:pPr>
        <w:spacing w:after="0"/>
        <w:jc w:val="center"/>
      </w:pPr>
      <w:r w:rsidRPr="00694A6E">
        <w:rPr>
          <w:b/>
        </w:rPr>
        <w:t>Table 4</w:t>
      </w:r>
      <w:r w:rsidRPr="00694A6E">
        <w:t xml:space="preserve"> Performance parameters at wind velocity of 7 m/s</w:t>
      </w:r>
    </w:p>
    <w:p w:rsidR="00753623" w:rsidRPr="00694A6E" w:rsidRDefault="00753623" w:rsidP="00753623">
      <w:pPr>
        <w:spacing w:after="0"/>
        <w:jc w:val="center"/>
      </w:pPr>
    </w:p>
    <w:tbl>
      <w:tblPr>
        <w:tblW w:w="8100" w:type="dxa"/>
        <w:jc w:val="center"/>
        <w:tblCellMar>
          <w:left w:w="0" w:type="dxa"/>
          <w:right w:w="0" w:type="dxa"/>
        </w:tblCellMar>
        <w:tblLook w:val="04A0"/>
      </w:tblPr>
      <w:tblGrid>
        <w:gridCol w:w="1350"/>
        <w:gridCol w:w="1440"/>
        <w:gridCol w:w="1080"/>
        <w:gridCol w:w="1260"/>
        <w:gridCol w:w="1530"/>
        <w:gridCol w:w="1440"/>
      </w:tblGrid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Velocity, V                  (m/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Rotational speed, N (rp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Torque, T              (N/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 xml:space="preserve">Tip Speed            Ratio, </w:t>
            </w:r>
            <w:r w:rsidRPr="00694A6E">
              <w:rPr>
                <w:rFonts w:cs="Arial"/>
                <w:b/>
              </w:rPr>
              <w:t>λ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 xml:space="preserve">Coefficient of </w:t>
            </w:r>
          </w:p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Torque, C</w:t>
            </w:r>
            <w:r w:rsidRPr="00694A6E">
              <w:rPr>
                <w:rFonts w:ascii="Calibri" w:hAnsi="Calibri"/>
                <w:b/>
                <w:bCs/>
                <w:vertAlign w:val="subscript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 xml:space="preserve">Coefficient of </w:t>
            </w:r>
          </w:p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  <w:b/>
                <w:bCs/>
              </w:rPr>
            </w:pPr>
            <w:r w:rsidRPr="00694A6E">
              <w:rPr>
                <w:rFonts w:ascii="Calibri" w:hAnsi="Calibri"/>
                <w:b/>
                <w:bCs/>
              </w:rPr>
              <w:t>power, C</w:t>
            </w:r>
            <w:r w:rsidRPr="00694A6E">
              <w:rPr>
                <w:rFonts w:ascii="Calibri" w:hAnsi="Calibri"/>
                <w:b/>
                <w:bCs/>
                <w:vertAlign w:val="subscript"/>
              </w:rPr>
              <w:t>p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03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6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084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04797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1716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382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41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07615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274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221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26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1818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4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006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82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4164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463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790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367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7621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515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575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42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19418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618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360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509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2205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68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4198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565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3758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7897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875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650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522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8583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3445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707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4367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961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2960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79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3454</w:t>
            </w:r>
          </w:p>
        </w:tc>
      </w:tr>
      <w:tr w:rsidR="00753623" w:rsidRPr="00694A6E" w:rsidTr="00442FA6">
        <w:trPr>
          <w:trHeight w:val="300"/>
          <w:jc w:val="center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1.03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263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848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53623" w:rsidRPr="00694A6E" w:rsidRDefault="00753623" w:rsidP="00442FA6">
            <w:pPr>
              <w:spacing w:after="0"/>
              <w:jc w:val="center"/>
              <w:rPr>
                <w:rFonts w:ascii="Calibri" w:hAnsi="Calibri"/>
              </w:rPr>
            </w:pPr>
            <w:r w:rsidRPr="00694A6E">
              <w:rPr>
                <w:rFonts w:ascii="Calibri" w:hAnsi="Calibri"/>
              </w:rPr>
              <w:t>0.022387</w:t>
            </w:r>
          </w:p>
        </w:tc>
      </w:tr>
    </w:tbl>
    <w:p w:rsidR="00753623" w:rsidRPr="00694A6E" w:rsidRDefault="00753623"/>
    <w:sectPr w:rsidR="00753623" w:rsidRPr="00694A6E" w:rsidSect="00CE1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53623"/>
    <w:rsid w:val="00382652"/>
    <w:rsid w:val="00694A6E"/>
    <w:rsid w:val="006B0805"/>
    <w:rsid w:val="00753623"/>
    <w:rsid w:val="00807F90"/>
    <w:rsid w:val="00B92782"/>
    <w:rsid w:val="00CE1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9-21T08:21:00Z</dcterms:created>
  <dcterms:modified xsi:type="dcterms:W3CDTF">2017-09-25T05:01:00Z</dcterms:modified>
</cp:coreProperties>
</file>